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361A3" w14:textId="09909BDD" w:rsidR="001716C5" w:rsidRPr="00B75205" w:rsidRDefault="00B75205">
      <w:pPr>
        <w:rPr>
          <w:rFonts w:ascii="Times New Roman" w:hAnsi="Times New Roman"/>
          <w:sz w:val="22"/>
          <w:szCs w:val="22"/>
          <w:lang w:val="en-US"/>
        </w:rPr>
      </w:pPr>
      <w:r w:rsidRPr="00B75205">
        <w:rPr>
          <w:rFonts w:ascii="Times New Roman" w:hAnsi="Times New Roman"/>
          <w:sz w:val="22"/>
          <w:szCs w:val="22"/>
          <w:lang w:val="en-US"/>
        </w:rPr>
        <w:t xml:space="preserve">Table S1. Trapping localities in the altiplano and </w:t>
      </w:r>
      <w:proofErr w:type="spellStart"/>
      <w:r w:rsidRPr="00B75205">
        <w:rPr>
          <w:rFonts w:ascii="Times New Roman" w:hAnsi="Times New Roman"/>
          <w:sz w:val="22"/>
          <w:szCs w:val="22"/>
          <w:lang w:val="en-US"/>
        </w:rPr>
        <w:t>Puna</w:t>
      </w:r>
      <w:proofErr w:type="spellEnd"/>
      <w:r w:rsidRPr="00B75205">
        <w:rPr>
          <w:rFonts w:ascii="Times New Roman" w:hAnsi="Times New Roman"/>
          <w:sz w:val="22"/>
          <w:szCs w:val="22"/>
          <w:lang w:val="en-US"/>
        </w:rPr>
        <w:t xml:space="preserve"> de Atacama, </w:t>
      </w:r>
      <w:proofErr w:type="spellStart"/>
      <w:r w:rsidRPr="00B75205">
        <w:rPr>
          <w:rFonts w:ascii="Times New Roman" w:hAnsi="Times New Roman"/>
          <w:sz w:val="22"/>
          <w:szCs w:val="22"/>
          <w:lang w:val="en-US"/>
        </w:rPr>
        <w:t>Regiόn</w:t>
      </w:r>
      <w:proofErr w:type="spellEnd"/>
      <w:r w:rsidRPr="00B75205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4066CD">
        <w:rPr>
          <w:rFonts w:ascii="Times New Roman" w:hAnsi="Times New Roman"/>
          <w:sz w:val="22"/>
          <w:szCs w:val="22"/>
          <w:lang w:val="en-US"/>
        </w:rPr>
        <w:t xml:space="preserve">de </w:t>
      </w:r>
      <w:bookmarkStart w:id="0" w:name="_GoBack"/>
      <w:bookmarkEnd w:id="0"/>
      <w:r w:rsidRPr="00B75205">
        <w:rPr>
          <w:rFonts w:ascii="Times New Roman" w:hAnsi="Times New Roman"/>
          <w:sz w:val="22"/>
          <w:szCs w:val="22"/>
          <w:lang w:val="en-US"/>
        </w:rPr>
        <w:t>Antofagasta, northern Chile.</w:t>
      </w:r>
    </w:p>
    <w:p w14:paraId="2E457BF7" w14:textId="77777777" w:rsidR="0053165C" w:rsidRPr="00B75205" w:rsidRDefault="0053165C">
      <w:pPr>
        <w:rPr>
          <w:rFonts w:ascii="Times New Roman" w:hAnsi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"/>
        <w:gridCol w:w="8140"/>
        <w:gridCol w:w="1530"/>
        <w:gridCol w:w="3312"/>
      </w:tblGrid>
      <w:tr w:rsidR="00B75205" w:rsidRPr="00B75205" w14:paraId="05114413" w14:textId="77777777" w:rsidTr="00B75205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AB16CBA" w14:textId="7EF0D451" w:rsidR="0053165C" w:rsidRPr="00B75205" w:rsidRDefault="0053165C" w:rsidP="007275E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</w:p>
        </w:tc>
        <w:tc>
          <w:tcPr>
            <w:tcW w:w="81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3A4E5AD" w14:textId="783444B4" w:rsidR="0053165C" w:rsidRPr="00B75205" w:rsidRDefault="00B75205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proofErr w:type="spellStart"/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L</w:t>
            </w:r>
            <w:r w:rsidR="0053165C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ocality</w:t>
            </w:r>
            <w:proofErr w:type="spellEnd"/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80BE9FA" w14:textId="1254CC15" w:rsidR="0053165C" w:rsidRPr="00B75205" w:rsidRDefault="0053165C" w:rsidP="007275E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proofErr w:type="spellStart"/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Elevation</w:t>
            </w:r>
            <w:proofErr w:type="spellEnd"/>
          </w:p>
        </w:tc>
        <w:tc>
          <w:tcPr>
            <w:tcW w:w="33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C1BE446" w14:textId="77777777" w:rsidR="0053165C" w:rsidRPr="00B75205" w:rsidRDefault="0053165C" w:rsidP="007275E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proofErr w:type="spellStart"/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Coordinates</w:t>
            </w:r>
            <w:proofErr w:type="spellEnd"/>
          </w:p>
        </w:tc>
      </w:tr>
      <w:tr w:rsidR="004066CD" w:rsidRPr="00B75205" w14:paraId="11C1E5E7" w14:textId="77777777" w:rsidTr="004D69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87D55" w14:textId="73FF0A18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1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4C4CF24E" w14:textId="77777777" w:rsidR="004066CD" w:rsidRPr="00B75205" w:rsidRDefault="004066CD" w:rsidP="004D696B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Chile, Antofagasta, San Pedro de Atacama, Ruta B-245 km 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F87EAA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32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40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E2021EA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2º46.686’S, 68º04.619’W</w:t>
            </w:r>
          </w:p>
        </w:tc>
      </w:tr>
      <w:tr w:rsidR="004066CD" w:rsidRPr="00B75205" w14:paraId="4E670633" w14:textId="77777777" w:rsidTr="004D69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8D3FD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2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28B97850" w14:textId="77777777" w:rsidR="004066CD" w:rsidRPr="00B75205" w:rsidRDefault="004066CD" w:rsidP="004D696B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</w:rPr>
              <w:t>Chile, Antofagasta, San Pedro de Atacama, Ruta 27 CH km 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496203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</w:rPr>
              <w:t>4099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041FBD6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B75205">
              <w:rPr>
                <w:rFonts w:ascii="Times New Roman" w:hAnsi="Times New Roman"/>
                <w:sz w:val="22"/>
                <w:szCs w:val="22"/>
              </w:rPr>
              <w:t xml:space="preserve">22º55.543’S, 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67º52.383’W</w:t>
            </w:r>
          </w:p>
        </w:tc>
      </w:tr>
      <w:tr w:rsidR="004066CD" w:rsidRPr="00B75205" w14:paraId="08121AC9" w14:textId="77777777" w:rsidTr="004D69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A86C8" w14:textId="6D8D75F4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3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00719B8C" w14:textId="77777777" w:rsidR="004066CD" w:rsidRPr="00B75205" w:rsidRDefault="004066CD" w:rsidP="004D696B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Chile, Antofagasta, San Pedro de Atacama, Ruta 27 CH km 45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690B20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4750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55DC861E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2º55.202’S, 67º46.042’W</w:t>
            </w:r>
          </w:p>
        </w:tc>
      </w:tr>
      <w:tr w:rsidR="004066CD" w:rsidRPr="00B75205" w14:paraId="55882D27" w14:textId="77777777" w:rsidTr="004066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2283F" w14:textId="14990D76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4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128EF3FF" w14:textId="77777777" w:rsidR="004066CD" w:rsidRPr="00B75205" w:rsidRDefault="004066CD" w:rsidP="004D696B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Chile, Antofagasta, San Pedro de Atacama, Ruta B-241 km 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3341E6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370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673DA3C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3º01.095’S, 68º08.175’W</w:t>
            </w:r>
          </w:p>
        </w:tc>
      </w:tr>
      <w:tr w:rsidR="004066CD" w:rsidRPr="00B75205" w14:paraId="2838ACED" w14:textId="77777777" w:rsidTr="004D69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45D0C" w14:textId="65348A16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5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50D26263" w14:textId="77777777" w:rsidR="004066CD" w:rsidRPr="00B75205" w:rsidRDefault="004066CD" w:rsidP="004D696B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Chile, Antofagasta, Antofagasta, Parque Nacional Llullaillaco, 300 m al norte del Refugio Aguadas de Zorrit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153F51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4140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42AC79C" w14:textId="77777777" w:rsidR="004066CD" w:rsidRPr="00B75205" w:rsidRDefault="004066CD" w:rsidP="004D696B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4°37.160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S, 68°35.325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W</w:t>
            </w:r>
          </w:p>
        </w:tc>
      </w:tr>
      <w:tr w:rsidR="00B75205" w:rsidRPr="00B75205" w14:paraId="40DCF0C1" w14:textId="77777777" w:rsidTr="00B75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3C2BB" w14:textId="0FD7D7F2" w:rsidR="002A08B0" w:rsidRPr="00B75205" w:rsidRDefault="004066CD" w:rsidP="002A08B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6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03986F1D" w14:textId="382896A9" w:rsidR="002A08B0" w:rsidRPr="00B75205" w:rsidRDefault="002A08B0" w:rsidP="00B75205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Chile, Antofagasta, Antofagasta, Parque Nacional Llullaillaco, Refugio Aguadas de Zorrit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EB6263" w14:textId="4F12D020" w:rsidR="002A08B0" w:rsidRPr="00B75205" w:rsidRDefault="002A08B0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4150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1E387C8" w14:textId="3A3F08D0" w:rsidR="002A08B0" w:rsidRPr="00B75205" w:rsidRDefault="00B75205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24°37.293'S, </w:t>
            </w:r>
            <w:r w:rsidR="002A08B0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68°35.225'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W</w:t>
            </w:r>
          </w:p>
        </w:tc>
      </w:tr>
      <w:tr w:rsidR="00B75205" w:rsidRPr="00B75205" w14:paraId="7B123511" w14:textId="77777777" w:rsidTr="00B75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68587" w14:textId="5C96672D" w:rsidR="002A08B0" w:rsidRPr="00B75205" w:rsidRDefault="002A08B0" w:rsidP="002A08B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7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70ED5B50" w14:textId="7DC73ABA" w:rsidR="002A08B0" w:rsidRPr="00B75205" w:rsidRDefault="002A08B0" w:rsidP="00B75205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Chile, Antofagasta, Antofagasta, Parque Nacional Llullaillaco, 3 km al suroeste del Refugio Aguadas de Zorrit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D51302" w14:textId="45C54092" w:rsidR="002A08B0" w:rsidRPr="00B75205" w:rsidRDefault="002A08B0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4360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2A97C4C" w14:textId="3D9E2F6C" w:rsidR="002A08B0" w:rsidRPr="00B75205" w:rsidRDefault="00B75205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4°37.736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S, </w:t>
            </w:r>
            <w:r w:rsidR="002A08B0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68°33.580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W</w:t>
            </w:r>
          </w:p>
        </w:tc>
      </w:tr>
      <w:tr w:rsidR="00B75205" w:rsidRPr="00B75205" w14:paraId="20410926" w14:textId="77777777" w:rsidTr="00B75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8AB5A1" w14:textId="11010AC2" w:rsidR="002A08B0" w:rsidRPr="00B75205" w:rsidRDefault="002A08B0" w:rsidP="002A08B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8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58669D0E" w14:textId="12E1DC25" w:rsidR="002A08B0" w:rsidRPr="00B75205" w:rsidRDefault="002A08B0" w:rsidP="00B75205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Chile, Antofagasta, Antofagasta, Parque Nacional Llullaillaco, 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V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olcán Llullaillaco, Campamento Base 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– 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Ruta Norm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A40B6F" w14:textId="3B4B0704" w:rsidR="002A08B0" w:rsidRPr="00B75205" w:rsidRDefault="002A08B0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4620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7455F265" w14:textId="61E098DF" w:rsidR="002A08B0" w:rsidRPr="00B75205" w:rsidRDefault="00B75205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4°40.535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S, </w:t>
            </w:r>
            <w:r w:rsidR="002A08B0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68°34.843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W</w:t>
            </w:r>
          </w:p>
        </w:tc>
      </w:tr>
      <w:tr w:rsidR="00B75205" w:rsidRPr="00B75205" w14:paraId="19FED589" w14:textId="77777777" w:rsidTr="00B75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8C567" w14:textId="70066D0B" w:rsidR="002A08B0" w:rsidRPr="00B75205" w:rsidRDefault="002A08B0" w:rsidP="002A08B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9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3D89EF03" w14:textId="6799662E" w:rsidR="002A08B0" w:rsidRPr="00B75205" w:rsidRDefault="002A08B0" w:rsidP="00B75205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Chile, Antofagasta, Antofagasta, Parque Nacional Llullaillaco, 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V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olcán Llullaillaco, Campamento Base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 – Ruta S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A323D3" w14:textId="48590676" w:rsidR="002A08B0" w:rsidRPr="00B75205" w:rsidRDefault="002A08B0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5070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A5AD734" w14:textId="72CA845F" w:rsidR="002A08B0" w:rsidRPr="00B75205" w:rsidRDefault="00B75205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4°43.811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S, </w:t>
            </w:r>
            <w:r w:rsidR="002A08B0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68°34.676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W</w:t>
            </w:r>
          </w:p>
        </w:tc>
      </w:tr>
      <w:tr w:rsidR="00B75205" w:rsidRPr="00B75205" w14:paraId="3A391E74" w14:textId="77777777" w:rsidTr="00B752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2B4F8" w14:textId="41924485" w:rsidR="002A08B0" w:rsidRPr="00B75205" w:rsidRDefault="002A08B0" w:rsidP="002A08B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10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nil"/>
              <w:right w:val="nil"/>
            </w:tcBorders>
          </w:tcPr>
          <w:p w14:paraId="68D13D41" w14:textId="36CFA24C" w:rsidR="002A08B0" w:rsidRPr="00B75205" w:rsidRDefault="002A08B0" w:rsidP="00B75205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Chile, Antofagasta, Antofagasta, Parque Nacional Llullaillaco, 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V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olcán Llullaillaco, Campamento Alto 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– Ruta Su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27E3BE" w14:textId="1A59A6D3" w:rsidR="002A08B0" w:rsidRPr="00B75205" w:rsidRDefault="002A08B0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5850 m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1B58D6E7" w14:textId="6110A943" w:rsidR="002A08B0" w:rsidRPr="00B75205" w:rsidRDefault="00B75205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4°43.288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S, </w:t>
            </w:r>
            <w:r w:rsidR="002A08B0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68°33.563</w:t>
            </w:r>
            <w:r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W</w:t>
            </w:r>
          </w:p>
        </w:tc>
      </w:tr>
      <w:tr w:rsidR="00B75205" w:rsidRPr="00B75205" w14:paraId="56AB7827" w14:textId="77777777" w:rsidTr="00B75205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C522D5F" w14:textId="235B702B" w:rsidR="002A08B0" w:rsidRPr="00B75205" w:rsidRDefault="002A08B0" w:rsidP="002A08B0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11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814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7A35833" w14:textId="48A7CA39" w:rsidR="002A08B0" w:rsidRPr="00B75205" w:rsidRDefault="002A08B0" w:rsidP="00B75205">
            <w:pPr>
              <w:spacing w:line="360" w:lineRule="auto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Chile, Antofagasta, Antofagasta, Parque Nacional Llullaillaco, cumbre del 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V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olcán Llullaillaco 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7B6955" w14:textId="7C61AAD7" w:rsidR="002A08B0" w:rsidRPr="00B75205" w:rsidRDefault="002A08B0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6739 m</w:t>
            </w:r>
          </w:p>
        </w:tc>
        <w:tc>
          <w:tcPr>
            <w:tcW w:w="331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6DE9B5" w14:textId="291E2168" w:rsidR="002A08B0" w:rsidRPr="00B75205" w:rsidRDefault="002A08B0" w:rsidP="00B75205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s-ES_tradnl"/>
              </w:rPr>
            </w:pP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24°43.235</w:t>
            </w:r>
            <w:r w:rsidR="00B75205"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S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,</w:t>
            </w:r>
            <w:r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 xml:space="preserve"> 68°32.208</w:t>
            </w:r>
            <w:r w:rsidR="00B75205">
              <w:rPr>
                <w:rFonts w:ascii="Times New Roman" w:hAnsi="Times New Roman"/>
                <w:sz w:val="22"/>
                <w:szCs w:val="22"/>
                <w:lang w:val="es-ES_tradnl"/>
              </w:rPr>
              <w:t>’</w:t>
            </w:r>
            <w:r w:rsidR="00B75205" w:rsidRPr="00B75205">
              <w:rPr>
                <w:rFonts w:ascii="Times New Roman" w:hAnsi="Times New Roman"/>
                <w:sz w:val="22"/>
                <w:szCs w:val="22"/>
                <w:lang w:val="es-ES_tradnl"/>
              </w:rPr>
              <w:t>W</w:t>
            </w:r>
          </w:p>
        </w:tc>
      </w:tr>
    </w:tbl>
    <w:p w14:paraId="73D3F5DA" w14:textId="77777777" w:rsidR="0053165C" w:rsidRPr="00154D8E" w:rsidRDefault="0053165C">
      <w:pPr>
        <w:rPr>
          <w:rFonts w:ascii="Times New Roman" w:hAnsi="Times New Roman"/>
          <w:sz w:val="24"/>
          <w:szCs w:val="24"/>
          <w:lang w:val="es-ES_tradnl"/>
        </w:rPr>
      </w:pPr>
    </w:p>
    <w:sectPr w:rsidR="0053165C" w:rsidRPr="00154D8E" w:rsidSect="00B75205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eorgia Pro">
    <w:charset w:val="00"/>
    <w:family w:val="roman"/>
    <w:pitch w:val="variable"/>
    <w:sig w:usb0="80000287" w:usb1="00000043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34E"/>
    <w:rsid w:val="00031D84"/>
    <w:rsid w:val="00141BE4"/>
    <w:rsid w:val="00154D8E"/>
    <w:rsid w:val="001716C5"/>
    <w:rsid w:val="001E5769"/>
    <w:rsid w:val="00253DC3"/>
    <w:rsid w:val="002634E4"/>
    <w:rsid w:val="002A08B0"/>
    <w:rsid w:val="002A443C"/>
    <w:rsid w:val="003C4F50"/>
    <w:rsid w:val="003E2FDA"/>
    <w:rsid w:val="004066CD"/>
    <w:rsid w:val="00432F4F"/>
    <w:rsid w:val="0053165C"/>
    <w:rsid w:val="0057013E"/>
    <w:rsid w:val="006A343F"/>
    <w:rsid w:val="007275EE"/>
    <w:rsid w:val="007350E3"/>
    <w:rsid w:val="00736DDB"/>
    <w:rsid w:val="00784FF3"/>
    <w:rsid w:val="00845881"/>
    <w:rsid w:val="00957ED5"/>
    <w:rsid w:val="00B2434B"/>
    <w:rsid w:val="00B75205"/>
    <w:rsid w:val="00BD734E"/>
    <w:rsid w:val="00EF2DC6"/>
    <w:rsid w:val="00F031CB"/>
    <w:rsid w:val="00F5041E"/>
    <w:rsid w:val="00F6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7943CE"/>
  <w15:docId w15:val="{A9B08011-71B0-4D02-BA98-E11248ED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Georgia Pro" w:eastAsiaTheme="minorHAnsi" w:hAnsi="Georgia Pro" w:cs="Times New Roman"/>
        <w:sz w:val="21"/>
        <w:szCs w:val="21"/>
        <w:lang w:val="es-C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65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55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l Quiroga-Carmona</dc:creator>
  <cp:keywords/>
  <dc:description/>
  <cp:lastModifiedBy>Jay Storz</cp:lastModifiedBy>
  <cp:revision>2</cp:revision>
  <dcterms:created xsi:type="dcterms:W3CDTF">2020-03-09T18:20:00Z</dcterms:created>
  <dcterms:modified xsi:type="dcterms:W3CDTF">2020-03-09T18:20:00Z</dcterms:modified>
</cp:coreProperties>
</file>